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3CDCE" w14:textId="77777777" w:rsidR="003A0EE1" w:rsidRPr="001B2E08" w:rsidRDefault="003A0EE1" w:rsidP="003A0E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2E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</w:p>
    <w:p w14:paraId="6E7B11AE" w14:textId="77777777" w:rsidR="003A0EE1" w:rsidRPr="001B2E08" w:rsidRDefault="003A0EE1" w:rsidP="003A0EE1">
      <w:pPr>
        <w:rPr>
          <w:rFonts w:ascii="Times New Roman" w:hAnsi="Times New Roman" w:cs="Times New Roman"/>
          <w:i/>
          <w:sz w:val="24"/>
          <w:szCs w:val="24"/>
        </w:rPr>
      </w:pPr>
      <w:r w:rsidRPr="001B2E08">
        <w:rPr>
          <w:rFonts w:ascii="Times New Roman" w:hAnsi="Times New Roman" w:cs="Times New Roman"/>
          <w:i/>
          <w:sz w:val="24"/>
          <w:szCs w:val="24"/>
        </w:rPr>
        <w:t>Coefficients, Confidence Intervals and p-values in Multiple Linear Regression Predicting Emotional Distress for COMT (n = 376) and BDNF (n = 301), with Year of Injury included as a Covariate</w:t>
      </w:r>
    </w:p>
    <w:tbl>
      <w:tblPr>
        <w:tblW w:w="9048" w:type="dxa"/>
        <w:jc w:val="center"/>
        <w:tblLook w:val="01E0" w:firstRow="1" w:lastRow="1" w:firstColumn="1" w:lastColumn="1" w:noHBand="0" w:noVBand="0"/>
      </w:tblPr>
      <w:tblGrid>
        <w:gridCol w:w="2790"/>
        <w:gridCol w:w="1219"/>
        <w:gridCol w:w="1271"/>
        <w:gridCol w:w="1808"/>
        <w:gridCol w:w="1960"/>
      </w:tblGrid>
      <w:tr w:rsidR="003A0EE1" w:rsidRPr="000E7A3D" w14:paraId="24C3E2CE" w14:textId="77777777" w:rsidTr="00C22D34">
        <w:trPr>
          <w:trHeight w:val="501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26222BF" w14:textId="77777777" w:rsidR="003A0EE1" w:rsidRPr="000E7A3D" w:rsidRDefault="003A0EE1" w:rsidP="00C22D34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0E7A3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09DBA779" w14:textId="77777777" w:rsidR="003A0EE1" w:rsidRPr="000E7A3D" w:rsidRDefault="003A0EE1" w:rsidP="00C22D34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</w:t>
            </w:r>
            <w:r w:rsidRPr="000E7A3D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AB47545" w14:textId="77777777" w:rsidR="003A0EE1" w:rsidRPr="000E7A3D" w:rsidRDefault="003A0EE1" w:rsidP="00C22D34">
            <w:pPr>
              <w:spacing w:line="480" w:lineRule="exac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eastAsiaTheme="minorEastAsia" w:hAnsi="Times New Roman" w:cs="Times New Roman"/>
                <w:i/>
              </w:rPr>
              <w:t xml:space="preserve">     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0803BE43" w14:textId="77777777" w:rsidR="003A0EE1" w:rsidRPr="000E7A3D" w:rsidRDefault="003A0EE1" w:rsidP="00C22D34">
            <w:pPr>
              <w:spacing w:line="480" w:lineRule="exact"/>
              <w:jc w:val="center"/>
              <w:rPr>
                <w:rFonts w:ascii="Times New Roman" w:hAnsi="Times New Roman" w:cs="Times New Roman"/>
                <w:iCs/>
              </w:rPr>
            </w:pPr>
            <w:r w:rsidRPr="000E7A3D">
              <w:rPr>
                <w:rFonts w:ascii="Times New Roman" w:hAnsi="Times New Roman" w:cs="Times New Roman"/>
                <w:iCs/>
              </w:rPr>
              <w:t>95%CI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12A6D19B" w14:textId="77777777" w:rsidR="003A0EE1" w:rsidRPr="000E7A3D" w:rsidRDefault="003A0EE1" w:rsidP="00C22D34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E7A3D">
              <w:rPr>
                <w:rFonts w:ascii="Times New Roman" w:hAnsi="Times New Roman" w:cs="Times New Roman"/>
                <w:i/>
              </w:rPr>
              <w:t>p</w:t>
            </w:r>
            <w:r w:rsidRPr="000E7A3D">
              <w:rPr>
                <w:rFonts w:ascii="Times New Roman" w:hAnsi="Times New Roman" w:cs="Times New Roman"/>
                <w:iCs/>
              </w:rPr>
              <w:t>-value</w:t>
            </w:r>
          </w:p>
        </w:tc>
      </w:tr>
      <w:tr w:rsidR="003A0EE1" w:rsidRPr="000E7A3D" w14:paraId="2CD00667" w14:textId="77777777" w:rsidTr="00C22D34">
        <w:trPr>
          <w:trHeight w:val="495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14:paraId="09E0B4DB" w14:textId="77777777" w:rsidR="003A0EE1" w:rsidRPr="00D0352C" w:rsidRDefault="003A0EE1" w:rsidP="00C22D34">
            <w:pPr>
              <w:spacing w:line="36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0352C">
              <w:rPr>
                <w:rFonts w:ascii="Times New Roman" w:hAnsi="Times New Roman" w:cs="Times New Roman"/>
                <w:i/>
                <w:iCs/>
                <w:u w:val="single"/>
              </w:rPr>
              <w:t xml:space="preserve">COMT </w:t>
            </w:r>
            <w:r w:rsidRPr="00D0352C">
              <w:rPr>
                <w:rFonts w:ascii="Times New Roman" w:hAnsi="Times New Roman" w:cs="Times New Roman"/>
                <w:u w:val="single"/>
              </w:rPr>
              <w:t>Regression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0C86FBFF" w14:textId="77777777" w:rsidR="003A0EE1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17E0F39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4C1AD047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3BB51414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0EE1" w:rsidRPr="000E7A3D" w14:paraId="19436116" w14:textId="77777777" w:rsidTr="00C22D34">
        <w:trPr>
          <w:trHeight w:val="602"/>
          <w:jc w:val="center"/>
        </w:trPr>
        <w:tc>
          <w:tcPr>
            <w:tcW w:w="2790" w:type="dxa"/>
          </w:tcPr>
          <w:p w14:paraId="43926DAB" w14:textId="77777777" w:rsidR="003A0EE1" w:rsidRPr="009E75CC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MT Val158</w:t>
            </w:r>
          </w:p>
        </w:tc>
        <w:tc>
          <w:tcPr>
            <w:tcW w:w="1219" w:type="dxa"/>
          </w:tcPr>
          <w:p w14:paraId="63860133" w14:textId="77777777" w:rsidR="003A0EE1" w:rsidRPr="000E7A3D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0</w:t>
            </w:r>
          </w:p>
        </w:tc>
        <w:tc>
          <w:tcPr>
            <w:tcW w:w="1271" w:type="dxa"/>
          </w:tcPr>
          <w:p w14:paraId="26E8F7B1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527305EF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8.98, 4.17]</w:t>
            </w:r>
          </w:p>
        </w:tc>
        <w:tc>
          <w:tcPr>
            <w:tcW w:w="1960" w:type="dxa"/>
          </w:tcPr>
          <w:p w14:paraId="21B78A5A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3A0EE1" w:rsidRPr="000E7A3D" w14:paraId="44272D5B" w14:textId="77777777" w:rsidTr="00C22D34">
        <w:trPr>
          <w:trHeight w:val="593"/>
          <w:jc w:val="center"/>
        </w:trPr>
        <w:tc>
          <w:tcPr>
            <w:tcW w:w="2790" w:type="dxa"/>
          </w:tcPr>
          <w:p w14:paraId="48F039EC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0E7A3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19" w:type="dxa"/>
          </w:tcPr>
          <w:p w14:paraId="42EADDAA" w14:textId="77777777" w:rsidR="003A0EE1" w:rsidRPr="000E7A3D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271" w:type="dxa"/>
          </w:tcPr>
          <w:p w14:paraId="47468ECF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8" w:type="dxa"/>
          </w:tcPr>
          <w:p w14:paraId="78E1830C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10, 11.59]</w:t>
            </w:r>
          </w:p>
        </w:tc>
        <w:tc>
          <w:tcPr>
            <w:tcW w:w="1960" w:type="dxa"/>
          </w:tcPr>
          <w:p w14:paraId="7E6D5A1E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3A0EE1" w:rsidRPr="000E7A3D" w14:paraId="2466AEF8" w14:textId="77777777" w:rsidTr="00C22D34">
        <w:trPr>
          <w:trHeight w:val="602"/>
          <w:jc w:val="center"/>
        </w:trPr>
        <w:tc>
          <w:tcPr>
            <w:tcW w:w="2790" w:type="dxa"/>
          </w:tcPr>
          <w:p w14:paraId="2E03CAA9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0E7A3D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at assessment</w:t>
            </w:r>
          </w:p>
        </w:tc>
        <w:tc>
          <w:tcPr>
            <w:tcW w:w="1219" w:type="dxa"/>
          </w:tcPr>
          <w:p w14:paraId="62827DA0" w14:textId="77777777" w:rsidR="003A0EE1" w:rsidRPr="000E7A3D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1" w:type="dxa"/>
          </w:tcPr>
          <w:p w14:paraId="431A40DC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61371AAD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, 0.11]</w:t>
            </w:r>
          </w:p>
        </w:tc>
        <w:tc>
          <w:tcPr>
            <w:tcW w:w="1960" w:type="dxa"/>
          </w:tcPr>
          <w:p w14:paraId="1A074820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3A0EE1" w:rsidRPr="000E7A3D" w14:paraId="25A34A01" w14:textId="77777777" w:rsidTr="00C22D34">
        <w:trPr>
          <w:trHeight w:val="593"/>
          <w:jc w:val="center"/>
        </w:trPr>
        <w:tc>
          <w:tcPr>
            <w:tcW w:w="2790" w:type="dxa"/>
          </w:tcPr>
          <w:p w14:paraId="1253348B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0E7A3D">
              <w:rPr>
                <w:rFonts w:ascii="Times New Roman" w:hAnsi="Times New Roman" w:cs="Times New Roman"/>
              </w:rPr>
              <w:t>PTA</w:t>
            </w:r>
            <w:r>
              <w:rPr>
                <w:rFonts w:ascii="Times New Roman" w:hAnsi="Times New Roman" w:cs="Times New Roman"/>
              </w:rPr>
              <w:t xml:space="preserve"> duration (days)</w:t>
            </w:r>
          </w:p>
        </w:tc>
        <w:tc>
          <w:tcPr>
            <w:tcW w:w="1219" w:type="dxa"/>
          </w:tcPr>
          <w:p w14:paraId="1D1360CF" w14:textId="77777777" w:rsidR="003A0EE1" w:rsidRPr="000E7A3D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71" w:type="dxa"/>
          </w:tcPr>
          <w:p w14:paraId="0B75B467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3D9686AB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5, 0.05]</w:t>
            </w:r>
          </w:p>
        </w:tc>
        <w:tc>
          <w:tcPr>
            <w:tcW w:w="1960" w:type="dxa"/>
          </w:tcPr>
          <w:p w14:paraId="52B93140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3A0EE1" w:rsidRPr="000E7A3D" w14:paraId="030D210E" w14:textId="77777777" w:rsidTr="00C22D34">
        <w:trPr>
          <w:trHeight w:val="573"/>
          <w:jc w:val="center"/>
        </w:trPr>
        <w:tc>
          <w:tcPr>
            <w:tcW w:w="2790" w:type="dxa"/>
          </w:tcPr>
          <w:p w14:paraId="045AD578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0E7A3D">
              <w:rPr>
                <w:rFonts w:ascii="Times New Roman" w:hAnsi="Times New Roman" w:cs="Times New Roman"/>
              </w:rPr>
              <w:t>Previous head injury</w:t>
            </w:r>
          </w:p>
        </w:tc>
        <w:tc>
          <w:tcPr>
            <w:tcW w:w="1219" w:type="dxa"/>
          </w:tcPr>
          <w:p w14:paraId="2BBC0C8D" w14:textId="77777777" w:rsidR="003A0EE1" w:rsidRPr="000E7A3D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271" w:type="dxa"/>
          </w:tcPr>
          <w:p w14:paraId="683A3A49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8" w:type="dxa"/>
          </w:tcPr>
          <w:p w14:paraId="1CDB0426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0, 11.27]</w:t>
            </w:r>
          </w:p>
        </w:tc>
        <w:tc>
          <w:tcPr>
            <w:tcW w:w="1960" w:type="dxa"/>
          </w:tcPr>
          <w:p w14:paraId="193AE26D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3A0EE1" w:rsidRPr="000E7A3D" w14:paraId="7ACDCF54" w14:textId="77777777" w:rsidTr="00C22D34">
        <w:trPr>
          <w:trHeight w:val="573"/>
          <w:jc w:val="center"/>
        </w:trPr>
        <w:tc>
          <w:tcPr>
            <w:tcW w:w="2790" w:type="dxa"/>
          </w:tcPr>
          <w:p w14:paraId="29B9C511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injury</w:t>
            </w:r>
          </w:p>
        </w:tc>
        <w:tc>
          <w:tcPr>
            <w:tcW w:w="1219" w:type="dxa"/>
          </w:tcPr>
          <w:p w14:paraId="56C9F2BF" w14:textId="77777777" w:rsidR="003A0EE1" w:rsidRPr="000E7A3D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71" w:type="dxa"/>
          </w:tcPr>
          <w:p w14:paraId="1C726481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6B86578B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6, 0.05]</w:t>
            </w:r>
          </w:p>
        </w:tc>
        <w:tc>
          <w:tcPr>
            <w:tcW w:w="1960" w:type="dxa"/>
          </w:tcPr>
          <w:p w14:paraId="1BD94F8F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3A0EE1" w:rsidRPr="000E7A3D" w14:paraId="7AE4FB1F" w14:textId="77777777" w:rsidTr="00C22D34">
        <w:trPr>
          <w:trHeight w:val="573"/>
          <w:jc w:val="center"/>
        </w:trPr>
        <w:tc>
          <w:tcPr>
            <w:tcW w:w="2790" w:type="dxa"/>
          </w:tcPr>
          <w:p w14:paraId="4497B410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MT</w:t>
            </w:r>
            <w:r>
              <w:rPr>
                <w:rFonts w:ascii="Times New Roman" w:hAnsi="Times New Roman" w:cs="Times New Roman"/>
              </w:rPr>
              <w:t xml:space="preserve"> × a</w:t>
            </w:r>
            <w:r w:rsidRPr="000E7A3D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219" w:type="dxa"/>
          </w:tcPr>
          <w:p w14:paraId="0AE3AF0B" w14:textId="77777777" w:rsidR="003A0EE1" w:rsidRPr="000E7A3D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271" w:type="dxa"/>
          </w:tcPr>
          <w:p w14:paraId="5BBEFBAE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8" w:type="dxa"/>
          </w:tcPr>
          <w:p w14:paraId="48CA3560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6, 0.15]</w:t>
            </w:r>
          </w:p>
        </w:tc>
        <w:tc>
          <w:tcPr>
            <w:tcW w:w="1960" w:type="dxa"/>
          </w:tcPr>
          <w:p w14:paraId="106E84B0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3A0EE1" w:rsidRPr="000E7A3D" w14:paraId="483F7701" w14:textId="77777777" w:rsidTr="00C22D34">
        <w:trPr>
          <w:trHeight w:val="573"/>
          <w:jc w:val="center"/>
        </w:trPr>
        <w:tc>
          <w:tcPr>
            <w:tcW w:w="2790" w:type="dxa"/>
          </w:tcPr>
          <w:p w14:paraId="3D82D464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OMT </w:t>
            </w:r>
            <w:r>
              <w:rPr>
                <w:rFonts w:ascii="Times New Roman" w:hAnsi="Times New Roman" w:cs="Times New Roman"/>
              </w:rPr>
              <w:t>× s</w:t>
            </w:r>
            <w:r w:rsidRPr="000E7A3D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219" w:type="dxa"/>
          </w:tcPr>
          <w:p w14:paraId="5F1ACB2E" w14:textId="77777777" w:rsidR="003A0EE1" w:rsidRPr="000E7A3D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26</w:t>
            </w:r>
          </w:p>
        </w:tc>
        <w:tc>
          <w:tcPr>
            <w:tcW w:w="1271" w:type="dxa"/>
          </w:tcPr>
          <w:p w14:paraId="21F18F29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8" w:type="dxa"/>
          </w:tcPr>
          <w:p w14:paraId="4B0DDD81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2.00, 1.48]</w:t>
            </w:r>
          </w:p>
        </w:tc>
        <w:tc>
          <w:tcPr>
            <w:tcW w:w="1960" w:type="dxa"/>
          </w:tcPr>
          <w:p w14:paraId="6DF76DE2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3A0EE1" w:rsidRPr="000E7A3D" w14:paraId="4A8E513A" w14:textId="77777777" w:rsidTr="00C22D34">
        <w:trPr>
          <w:trHeight w:val="573"/>
          <w:jc w:val="center"/>
        </w:trPr>
        <w:tc>
          <w:tcPr>
            <w:tcW w:w="2790" w:type="dxa"/>
          </w:tcPr>
          <w:p w14:paraId="45C53D9A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MT</w:t>
            </w:r>
            <w:r>
              <w:rPr>
                <w:rFonts w:ascii="Times New Roman" w:hAnsi="Times New Roman" w:cs="Times New Roman"/>
              </w:rPr>
              <w:t xml:space="preserve"> × PTA duration</w:t>
            </w:r>
          </w:p>
        </w:tc>
        <w:tc>
          <w:tcPr>
            <w:tcW w:w="1219" w:type="dxa"/>
          </w:tcPr>
          <w:p w14:paraId="3AD9076D" w14:textId="77777777" w:rsidR="003A0EE1" w:rsidRPr="000E7A3D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1" w:type="dxa"/>
          </w:tcPr>
          <w:p w14:paraId="32FEA934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6EAE0A1A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, 0.12]</w:t>
            </w:r>
          </w:p>
        </w:tc>
        <w:tc>
          <w:tcPr>
            <w:tcW w:w="1960" w:type="dxa"/>
          </w:tcPr>
          <w:p w14:paraId="25C67BF6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3A0EE1" w:rsidRPr="000E7A3D" w14:paraId="5D9CE82C" w14:textId="77777777" w:rsidTr="00C22D34">
        <w:trPr>
          <w:trHeight w:val="687"/>
          <w:jc w:val="center"/>
        </w:trPr>
        <w:tc>
          <w:tcPr>
            <w:tcW w:w="2790" w:type="dxa"/>
          </w:tcPr>
          <w:p w14:paraId="50CEF523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MT</w:t>
            </w:r>
            <w:r>
              <w:rPr>
                <w:rFonts w:ascii="Times New Roman" w:hAnsi="Times New Roman" w:cs="Times New Roman"/>
              </w:rPr>
              <w:t xml:space="preserve"> × sex × age</w:t>
            </w:r>
          </w:p>
        </w:tc>
        <w:tc>
          <w:tcPr>
            <w:tcW w:w="1219" w:type="dxa"/>
          </w:tcPr>
          <w:p w14:paraId="2E9F1C1A" w14:textId="77777777" w:rsidR="003A0EE1" w:rsidRPr="000E7A3D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71" w:type="dxa"/>
          </w:tcPr>
          <w:p w14:paraId="2905E9DD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8" w:type="dxa"/>
          </w:tcPr>
          <w:p w14:paraId="62E983A6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, 0.49]</w:t>
            </w:r>
          </w:p>
        </w:tc>
        <w:tc>
          <w:tcPr>
            <w:tcW w:w="1960" w:type="dxa"/>
          </w:tcPr>
          <w:p w14:paraId="336C5245" w14:textId="77777777" w:rsidR="003A0EE1" w:rsidRPr="000E7A3D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3A0EE1" w:rsidRPr="000E7A3D" w14:paraId="64486249" w14:textId="77777777" w:rsidTr="00C22D34">
        <w:trPr>
          <w:trHeight w:val="709"/>
          <w:jc w:val="center"/>
        </w:trPr>
        <w:tc>
          <w:tcPr>
            <w:tcW w:w="2790" w:type="dxa"/>
          </w:tcPr>
          <w:p w14:paraId="6783C848" w14:textId="77777777" w:rsidR="003A0EE1" w:rsidRDefault="003A0EE1" w:rsidP="00C22D34">
            <w:pPr>
              <w:spacing w:line="360" w:lineRule="auto"/>
              <w:ind w:left="321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u w:val="single"/>
              </w:rPr>
              <w:t>BDNF</w:t>
            </w:r>
            <w:r w:rsidRPr="00D0352C">
              <w:rPr>
                <w:rFonts w:ascii="Times New Roman" w:hAnsi="Times New Roman" w:cs="Times New Roman"/>
                <w:i/>
                <w:iCs/>
                <w:u w:val="single"/>
              </w:rPr>
              <w:t xml:space="preserve"> </w:t>
            </w:r>
            <w:r w:rsidRPr="00D0352C">
              <w:rPr>
                <w:rFonts w:ascii="Times New Roman" w:hAnsi="Times New Roman" w:cs="Times New Roman"/>
                <w:u w:val="single"/>
              </w:rPr>
              <w:t>Regression</w:t>
            </w:r>
          </w:p>
        </w:tc>
        <w:tc>
          <w:tcPr>
            <w:tcW w:w="1219" w:type="dxa"/>
          </w:tcPr>
          <w:p w14:paraId="45A76C5D" w14:textId="77777777" w:rsidR="003A0EE1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42F50F71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4E5E2BDB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</w:tcPr>
          <w:p w14:paraId="0DC5472E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0EE1" w:rsidRPr="000E7A3D" w14:paraId="4A72B614" w14:textId="77777777" w:rsidTr="00C22D34">
        <w:trPr>
          <w:trHeight w:val="496"/>
          <w:jc w:val="center"/>
        </w:trPr>
        <w:tc>
          <w:tcPr>
            <w:tcW w:w="2790" w:type="dxa"/>
          </w:tcPr>
          <w:p w14:paraId="47EF7BA9" w14:textId="77777777" w:rsidR="003A0EE1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DNF 66Met</w:t>
            </w:r>
          </w:p>
        </w:tc>
        <w:tc>
          <w:tcPr>
            <w:tcW w:w="1219" w:type="dxa"/>
          </w:tcPr>
          <w:p w14:paraId="4967E6E0" w14:textId="77777777" w:rsidR="003A0EE1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1271" w:type="dxa"/>
          </w:tcPr>
          <w:p w14:paraId="3210E91B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4DCB8075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8.08, 5.20]</w:t>
            </w:r>
          </w:p>
        </w:tc>
        <w:tc>
          <w:tcPr>
            <w:tcW w:w="1960" w:type="dxa"/>
          </w:tcPr>
          <w:p w14:paraId="130BE591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3A0EE1" w:rsidRPr="000E7A3D" w14:paraId="7464F251" w14:textId="77777777" w:rsidTr="00C22D34">
        <w:trPr>
          <w:trHeight w:val="496"/>
          <w:jc w:val="center"/>
        </w:trPr>
        <w:tc>
          <w:tcPr>
            <w:tcW w:w="2790" w:type="dxa"/>
          </w:tcPr>
          <w:p w14:paraId="2DC00544" w14:textId="77777777" w:rsidR="003A0EE1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0E7A3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19" w:type="dxa"/>
          </w:tcPr>
          <w:p w14:paraId="3A96E00A" w14:textId="77777777" w:rsidR="003A0EE1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71" w:type="dxa"/>
          </w:tcPr>
          <w:p w14:paraId="491DAD68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12925D74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0.68, 12.80]</w:t>
            </w:r>
          </w:p>
        </w:tc>
        <w:tc>
          <w:tcPr>
            <w:tcW w:w="1960" w:type="dxa"/>
          </w:tcPr>
          <w:p w14:paraId="1417E97C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3A0EE1" w:rsidRPr="000E7A3D" w14:paraId="0BBAD2F5" w14:textId="77777777" w:rsidTr="00C22D34">
        <w:trPr>
          <w:trHeight w:val="496"/>
          <w:jc w:val="center"/>
        </w:trPr>
        <w:tc>
          <w:tcPr>
            <w:tcW w:w="2790" w:type="dxa"/>
          </w:tcPr>
          <w:p w14:paraId="5FB0F713" w14:textId="77777777" w:rsidR="003A0EE1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0E7A3D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at assessment</w:t>
            </w:r>
          </w:p>
        </w:tc>
        <w:tc>
          <w:tcPr>
            <w:tcW w:w="1219" w:type="dxa"/>
          </w:tcPr>
          <w:p w14:paraId="2303723D" w14:textId="77777777" w:rsidR="003A0EE1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1" w:type="dxa"/>
          </w:tcPr>
          <w:p w14:paraId="56425BEF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4ACDCE7E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, 0.16]</w:t>
            </w:r>
          </w:p>
        </w:tc>
        <w:tc>
          <w:tcPr>
            <w:tcW w:w="1960" w:type="dxa"/>
          </w:tcPr>
          <w:p w14:paraId="54779C7A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3A0EE1" w:rsidRPr="000E7A3D" w14:paraId="250F8423" w14:textId="77777777" w:rsidTr="00C22D34">
        <w:trPr>
          <w:trHeight w:val="496"/>
          <w:jc w:val="center"/>
        </w:trPr>
        <w:tc>
          <w:tcPr>
            <w:tcW w:w="2790" w:type="dxa"/>
          </w:tcPr>
          <w:p w14:paraId="193BC44B" w14:textId="77777777" w:rsidR="003A0EE1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0E7A3D">
              <w:rPr>
                <w:rFonts w:ascii="Times New Roman" w:hAnsi="Times New Roman" w:cs="Times New Roman"/>
              </w:rPr>
              <w:t>PTA</w:t>
            </w:r>
            <w:r>
              <w:rPr>
                <w:rFonts w:ascii="Times New Roman" w:hAnsi="Times New Roman" w:cs="Times New Roman"/>
              </w:rPr>
              <w:t xml:space="preserve"> duration (days)</w:t>
            </w:r>
          </w:p>
        </w:tc>
        <w:tc>
          <w:tcPr>
            <w:tcW w:w="1219" w:type="dxa"/>
          </w:tcPr>
          <w:p w14:paraId="24E62912" w14:textId="77777777" w:rsidR="003A0EE1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1" w:type="dxa"/>
          </w:tcPr>
          <w:p w14:paraId="2CC25761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369EF4C9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1, 0.07]</w:t>
            </w:r>
          </w:p>
        </w:tc>
        <w:tc>
          <w:tcPr>
            <w:tcW w:w="1960" w:type="dxa"/>
          </w:tcPr>
          <w:p w14:paraId="0B21A6FA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3A0EE1" w:rsidRPr="000E7A3D" w14:paraId="625E2012" w14:textId="77777777" w:rsidTr="00C22D34">
        <w:trPr>
          <w:trHeight w:val="496"/>
          <w:jc w:val="center"/>
        </w:trPr>
        <w:tc>
          <w:tcPr>
            <w:tcW w:w="2790" w:type="dxa"/>
          </w:tcPr>
          <w:p w14:paraId="5F4CF8D9" w14:textId="77777777" w:rsidR="003A0EE1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0E7A3D">
              <w:rPr>
                <w:rFonts w:ascii="Times New Roman" w:hAnsi="Times New Roman" w:cs="Times New Roman"/>
              </w:rPr>
              <w:t>Previous head injury</w:t>
            </w:r>
          </w:p>
        </w:tc>
        <w:tc>
          <w:tcPr>
            <w:tcW w:w="1219" w:type="dxa"/>
          </w:tcPr>
          <w:p w14:paraId="26F37746" w14:textId="77777777" w:rsidR="003A0EE1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8</w:t>
            </w:r>
          </w:p>
        </w:tc>
        <w:tc>
          <w:tcPr>
            <w:tcW w:w="1271" w:type="dxa"/>
          </w:tcPr>
          <w:p w14:paraId="6533751F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0221050D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76, 9.30]</w:t>
            </w:r>
          </w:p>
        </w:tc>
        <w:tc>
          <w:tcPr>
            <w:tcW w:w="1960" w:type="dxa"/>
          </w:tcPr>
          <w:p w14:paraId="47CB6E95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3A0EE1" w:rsidRPr="000E7A3D" w14:paraId="66813FB5" w14:textId="77777777" w:rsidTr="00C22D34">
        <w:trPr>
          <w:trHeight w:val="496"/>
          <w:jc w:val="center"/>
        </w:trPr>
        <w:tc>
          <w:tcPr>
            <w:tcW w:w="2790" w:type="dxa"/>
          </w:tcPr>
          <w:p w14:paraId="5001507E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injury</w:t>
            </w:r>
          </w:p>
        </w:tc>
        <w:tc>
          <w:tcPr>
            <w:tcW w:w="1219" w:type="dxa"/>
          </w:tcPr>
          <w:p w14:paraId="5D79D893" w14:textId="77777777" w:rsidR="003A0EE1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71" w:type="dxa"/>
          </w:tcPr>
          <w:p w14:paraId="26766156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2680E33B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2, 0.18]</w:t>
            </w:r>
          </w:p>
        </w:tc>
        <w:tc>
          <w:tcPr>
            <w:tcW w:w="1960" w:type="dxa"/>
          </w:tcPr>
          <w:p w14:paraId="399A10BF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3A0EE1" w:rsidRPr="000E7A3D" w14:paraId="6DC8FB4B" w14:textId="77777777" w:rsidTr="00C22D34">
        <w:trPr>
          <w:trHeight w:val="496"/>
          <w:jc w:val="center"/>
        </w:trPr>
        <w:tc>
          <w:tcPr>
            <w:tcW w:w="2790" w:type="dxa"/>
          </w:tcPr>
          <w:p w14:paraId="0775F82C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DNF</w:t>
            </w:r>
            <w:r>
              <w:rPr>
                <w:rFonts w:ascii="Times New Roman" w:hAnsi="Times New Roman" w:cs="Times New Roman"/>
              </w:rPr>
              <w:t xml:space="preserve"> × a</w:t>
            </w:r>
            <w:r w:rsidRPr="000E7A3D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219" w:type="dxa"/>
          </w:tcPr>
          <w:p w14:paraId="53BE554C" w14:textId="77777777" w:rsidR="003A0EE1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71" w:type="dxa"/>
          </w:tcPr>
          <w:p w14:paraId="47DB2FFB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3ECC9530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5, 0.4]</w:t>
            </w:r>
          </w:p>
        </w:tc>
        <w:tc>
          <w:tcPr>
            <w:tcW w:w="1960" w:type="dxa"/>
          </w:tcPr>
          <w:p w14:paraId="49842695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3A0EE1" w:rsidRPr="000E7A3D" w14:paraId="6BEB3971" w14:textId="77777777" w:rsidTr="00C22D34">
        <w:trPr>
          <w:trHeight w:val="496"/>
          <w:jc w:val="center"/>
        </w:trPr>
        <w:tc>
          <w:tcPr>
            <w:tcW w:w="2790" w:type="dxa"/>
          </w:tcPr>
          <w:p w14:paraId="525D4BEE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 xml:space="preserve">BDNF </w:t>
            </w:r>
            <w:r>
              <w:rPr>
                <w:rFonts w:ascii="Times New Roman" w:hAnsi="Times New Roman" w:cs="Times New Roman"/>
              </w:rPr>
              <w:t>× s</w:t>
            </w:r>
            <w:r w:rsidRPr="000E7A3D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219" w:type="dxa"/>
          </w:tcPr>
          <w:p w14:paraId="6036C1A6" w14:textId="77777777" w:rsidR="003A0EE1" w:rsidRDefault="003A0EE1" w:rsidP="00C22D34">
            <w:pPr>
              <w:tabs>
                <w:tab w:val="decimal" w:pos="612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271" w:type="dxa"/>
          </w:tcPr>
          <w:p w14:paraId="2FAFF57E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0C69A3BD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0.21, 17.48]</w:t>
            </w:r>
          </w:p>
        </w:tc>
        <w:tc>
          <w:tcPr>
            <w:tcW w:w="1960" w:type="dxa"/>
          </w:tcPr>
          <w:p w14:paraId="4BBB4FA5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3A0EE1" w:rsidRPr="000E7A3D" w14:paraId="70C9D648" w14:textId="77777777" w:rsidTr="00C22D34">
        <w:trPr>
          <w:trHeight w:val="496"/>
          <w:jc w:val="center"/>
        </w:trPr>
        <w:tc>
          <w:tcPr>
            <w:tcW w:w="2790" w:type="dxa"/>
          </w:tcPr>
          <w:p w14:paraId="3A078F59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DNF</w:t>
            </w:r>
            <w:r>
              <w:rPr>
                <w:rFonts w:ascii="Times New Roman" w:hAnsi="Times New Roman" w:cs="Times New Roman"/>
              </w:rPr>
              <w:t xml:space="preserve"> × PTA duration</w:t>
            </w:r>
          </w:p>
        </w:tc>
        <w:tc>
          <w:tcPr>
            <w:tcW w:w="1219" w:type="dxa"/>
          </w:tcPr>
          <w:p w14:paraId="4F13275E" w14:textId="77777777" w:rsidR="003A0EE1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1" w:type="dxa"/>
          </w:tcPr>
          <w:p w14:paraId="2CDA196A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460DD04C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0, 0.11]</w:t>
            </w:r>
          </w:p>
        </w:tc>
        <w:tc>
          <w:tcPr>
            <w:tcW w:w="1960" w:type="dxa"/>
          </w:tcPr>
          <w:p w14:paraId="1AFCD6D1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3A0EE1" w:rsidRPr="000E7A3D" w14:paraId="6C7CA2F7" w14:textId="77777777" w:rsidTr="00C22D34">
        <w:trPr>
          <w:trHeight w:val="496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0A2E7781" w14:textId="77777777" w:rsidR="003A0EE1" w:rsidRPr="000E7A3D" w:rsidRDefault="003A0EE1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DNF</w:t>
            </w:r>
            <w:r>
              <w:rPr>
                <w:rFonts w:ascii="Times New Roman" w:hAnsi="Times New Roman" w:cs="Times New Roman"/>
              </w:rPr>
              <w:t xml:space="preserve"> × sex × age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33AB4058" w14:textId="77777777" w:rsidR="003A0EE1" w:rsidRDefault="003A0EE1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BD03773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0DEC1B8F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4, 0.25]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35E9FC31" w14:textId="77777777" w:rsidR="003A0EE1" w:rsidRDefault="003A0EE1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</w:tbl>
    <w:p w14:paraId="0C856FF9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EE1"/>
    <w:rsid w:val="003A0EE1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63047"/>
  <w15:chartTrackingRefBased/>
  <w15:docId w15:val="{6C491862-A247-4340-83CE-0E6268E7A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EE1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05T12:16:00Z</dcterms:created>
  <dcterms:modified xsi:type="dcterms:W3CDTF">2023-08-05T12:16:00Z</dcterms:modified>
</cp:coreProperties>
</file>